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AF547E" w14:textId="77777777" w:rsidR="00807AA3" w:rsidRPr="000A38A6" w:rsidRDefault="00807AA3" w:rsidP="000A38A6">
      <w:pPr>
        <w:rPr>
          <w:rFonts w:ascii="Times New Roman" w:eastAsia="맑은 고딕" w:hAnsi="Times New Roman" w:cs="Times New Roman"/>
          <w:b/>
          <w:bCs/>
          <w:color w:val="000000" w:themeColor="text1"/>
          <w:kern w:val="0"/>
          <w:sz w:val="22"/>
          <w:szCs w:val="22"/>
        </w:rPr>
      </w:pPr>
      <w:r w:rsidRPr="000A38A6">
        <w:rPr>
          <w:rFonts w:ascii="Times New Roman" w:eastAsia="맑은 고딕" w:hAnsi="Times New Roman" w:cs="Times New Roman"/>
          <w:b/>
          <w:bCs/>
          <w:color w:val="000000" w:themeColor="text1"/>
          <w:kern w:val="0"/>
          <w:sz w:val="22"/>
          <w:szCs w:val="22"/>
        </w:rPr>
        <w:t>Supplementary Table 1. General characteristics of the study population</w:t>
      </w:r>
    </w:p>
    <w:tbl>
      <w:tblPr>
        <w:tblW w:w="8931" w:type="dxa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910"/>
        <w:gridCol w:w="822"/>
        <w:gridCol w:w="822"/>
        <w:gridCol w:w="707"/>
        <w:gridCol w:w="936"/>
        <w:gridCol w:w="543"/>
        <w:gridCol w:w="279"/>
        <w:gridCol w:w="822"/>
        <w:gridCol w:w="822"/>
      </w:tblGrid>
      <w:tr w:rsidR="00807AA3" w:rsidRPr="00807AA3" w14:paraId="5AEFD0AC" w14:textId="77777777" w:rsidTr="00807AA3">
        <w:trPr>
          <w:trHeight w:val="303"/>
        </w:trPr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30A24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  <w:t>Variable</w:t>
            </w:r>
          </w:p>
        </w:tc>
        <w:tc>
          <w:tcPr>
            <w:tcW w:w="6663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8DC7E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  <w:t>Admission of long-term care hospital</w:t>
            </w:r>
          </w:p>
        </w:tc>
      </w:tr>
      <w:tr w:rsidR="00807AA3" w:rsidRPr="00807AA3" w14:paraId="7825A748" w14:textId="77777777" w:rsidTr="00807AA3">
        <w:trPr>
          <w:trHeight w:val="303"/>
        </w:trPr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D253CE9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</w:p>
        </w:tc>
        <w:tc>
          <w:tcPr>
            <w:tcW w:w="326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9A7332" w14:textId="7BE93292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4"/>
              </w:rPr>
              <w:t>On</w:t>
            </w:r>
            <w:r w:rsidRPr="00807AA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  <w:t>e year</w:t>
            </w:r>
          </w:p>
        </w:tc>
        <w:tc>
          <w:tcPr>
            <w:tcW w:w="3402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D742AC" w14:textId="2720A11A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4"/>
              </w:rPr>
              <w:t>F</w:t>
            </w:r>
            <w:r w:rsidRPr="00807AA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  <w:t>ive year</w:t>
            </w:r>
          </w:p>
        </w:tc>
      </w:tr>
      <w:tr w:rsidR="00DD6460" w:rsidRPr="00807AA3" w14:paraId="3E713F86" w14:textId="77777777" w:rsidTr="00807AA3">
        <w:trPr>
          <w:trHeight w:val="910"/>
        </w:trPr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78F7D73" w14:textId="77777777" w:rsidR="00DD6460" w:rsidRPr="00807AA3" w:rsidRDefault="00DD6460" w:rsidP="00DD6460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C8E34" w14:textId="53BDB18D" w:rsidR="00DD6460" w:rsidRPr="00DD6460" w:rsidRDefault="00DD6460" w:rsidP="00DD646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  <w:r w:rsidRPr="00DD6460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None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782A2B" w14:textId="5E671703" w:rsidR="00DD6460" w:rsidRPr="00DD6460" w:rsidRDefault="00DD6460" w:rsidP="00DD646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  <w:r w:rsidRPr="00DD6460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Admitted</w:t>
            </w:r>
            <w:r w:rsidRPr="00DD6460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br/>
              <w:t>(below median of LOS)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F6A62F" w14:textId="5060B748" w:rsidR="00DD6460" w:rsidRPr="00DD6460" w:rsidRDefault="00DD6460" w:rsidP="00DD646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  <w:r w:rsidRPr="00DD6460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Admitted</w:t>
            </w:r>
            <w:r w:rsidRPr="00DD6460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br/>
              <w:t>(above median of LOS)</w:t>
            </w:r>
          </w:p>
        </w:tc>
        <w:tc>
          <w:tcPr>
            <w:tcW w:w="70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524EDD" w14:textId="77777777" w:rsidR="00DD6460" w:rsidRPr="00807AA3" w:rsidRDefault="00DD6460" w:rsidP="00DD646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  <w:t>p-value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83C70" w14:textId="0C091452" w:rsidR="00DD6460" w:rsidRPr="00807AA3" w:rsidRDefault="00DD6460" w:rsidP="00DD646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  <w:r w:rsidRPr="00DD6460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None</w:t>
            </w:r>
          </w:p>
        </w:tc>
        <w:tc>
          <w:tcPr>
            <w:tcW w:w="8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2391D1" w14:textId="3C94D441" w:rsidR="00DD6460" w:rsidRPr="00807AA3" w:rsidRDefault="00DD6460" w:rsidP="00DD646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  <w:r w:rsidRPr="00DD6460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Admitted</w:t>
            </w:r>
            <w:r w:rsidRPr="00DD6460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br/>
              <w:t>(below median of LOS)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9DE5F3" w14:textId="68AB935D" w:rsidR="00DD6460" w:rsidRPr="00807AA3" w:rsidRDefault="00DD6460" w:rsidP="00DD646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  <w:r w:rsidRPr="00DD6460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t>Admitted</w:t>
            </w:r>
            <w:r w:rsidRPr="00DD6460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</w:rPr>
              <w:br/>
              <w:t>(above median of LOS)</w:t>
            </w:r>
          </w:p>
        </w:tc>
        <w:tc>
          <w:tcPr>
            <w:tcW w:w="82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8B921E" w14:textId="77777777" w:rsidR="00DD6460" w:rsidRPr="00807AA3" w:rsidRDefault="00DD6460" w:rsidP="00DD646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  <w:t>p-value</w:t>
            </w:r>
          </w:p>
        </w:tc>
      </w:tr>
      <w:tr w:rsidR="00807AA3" w:rsidRPr="00807AA3" w14:paraId="603BF784" w14:textId="77777777" w:rsidTr="00807AA3">
        <w:trPr>
          <w:trHeight w:val="303"/>
        </w:trPr>
        <w:tc>
          <w:tcPr>
            <w:tcW w:w="22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9EBB1E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D33A7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  <w:t>N(%)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391FE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  <w:t>N(%)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48EB8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  <w:t>N(%)</w:t>
            </w:r>
          </w:p>
        </w:tc>
        <w:tc>
          <w:tcPr>
            <w:tcW w:w="70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9413B2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4480A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  <w:t>N(%)</w:t>
            </w:r>
          </w:p>
        </w:tc>
        <w:tc>
          <w:tcPr>
            <w:tcW w:w="8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C8033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  <w:t>N(%)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EF2D4" w14:textId="02F58B4D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  <w:szCs w:val="22"/>
              </w:rPr>
            </w:pPr>
            <w:r w:rsidRPr="00807AA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  <w:t>N(%)</w:t>
            </w:r>
          </w:p>
        </w:tc>
        <w:tc>
          <w:tcPr>
            <w:tcW w:w="82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D681BD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</w:p>
        </w:tc>
      </w:tr>
      <w:tr w:rsidR="00807AA3" w:rsidRPr="00807AA3" w14:paraId="7C48ABF0" w14:textId="77777777" w:rsidTr="00807AA3">
        <w:trPr>
          <w:trHeight w:val="303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36435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  <w:t>Total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83C9D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5982 (94.9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A3A83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64 (2.6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38796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59 (2.5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5550B9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4"/>
              </w:rPr>
            </w:pPr>
            <w:r w:rsidRPr="00807AA3">
              <w:rPr>
                <w:rFonts w:ascii="맑은 고딕" w:eastAsia="맑은 고딕" w:hAnsi="맑은 고딕" w:cs="굴림" w:hint="eastAsia"/>
                <w:color w:val="000000"/>
                <w:kern w:val="0"/>
                <w:sz w:val="14"/>
              </w:rPr>
              <w:t xml:space="preserve">　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68AC5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5508 (87.4)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67EEF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406 (6.4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068B8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91 (6.2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FE4922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4"/>
              </w:rPr>
            </w:pPr>
            <w:r w:rsidRPr="00807AA3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4"/>
              </w:rPr>
              <w:t xml:space="preserve">　</w:t>
            </w:r>
          </w:p>
        </w:tc>
      </w:tr>
      <w:tr w:rsidR="00807AA3" w:rsidRPr="00807AA3" w14:paraId="57CFBFAC" w14:textId="77777777" w:rsidTr="00807AA3">
        <w:trPr>
          <w:trHeight w:val="30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90981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  <w:t>Sex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E6252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EB010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55292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D6F13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B030B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</w:rPr>
            </w:pP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0B75C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6E95C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35D52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</w:rPr>
            </w:pPr>
          </w:p>
        </w:tc>
      </w:tr>
      <w:tr w:rsidR="00807AA3" w:rsidRPr="00807AA3" w14:paraId="5E9612B4" w14:textId="77777777" w:rsidTr="00807AA3">
        <w:trPr>
          <w:trHeight w:val="30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8FBC1" w14:textId="77777777" w:rsidR="00807AA3" w:rsidRPr="00807AA3" w:rsidRDefault="00807AA3" w:rsidP="00807AA3">
            <w:pPr>
              <w:widowControl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Male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F05E4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745 (95.8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1A915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79 (2.0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07FBD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84 (2.1)</w:t>
            </w:r>
          </w:p>
        </w:tc>
        <w:tc>
          <w:tcPr>
            <w:tcW w:w="7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17230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&lt;.0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69771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507 (89.7)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CBB7E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24 (5.7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1AAEA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77 (4.5)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69A30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&lt;.001</w:t>
            </w:r>
          </w:p>
        </w:tc>
      </w:tr>
      <w:tr w:rsidR="00807AA3" w:rsidRPr="00807AA3" w14:paraId="19F3CE31" w14:textId="77777777" w:rsidTr="00807AA3">
        <w:trPr>
          <w:trHeight w:val="30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8798E" w14:textId="77777777" w:rsidR="00807AA3" w:rsidRPr="00807AA3" w:rsidRDefault="00807AA3" w:rsidP="00807AA3">
            <w:pPr>
              <w:widowControl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Female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C0138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237 (93.3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7A9DF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78 (3.3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C9267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82 (3.4)</w:t>
            </w:r>
          </w:p>
        </w:tc>
        <w:tc>
          <w:tcPr>
            <w:tcW w:w="7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92A59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A6343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001 (83.5)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ECD64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82 (7.6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5D2E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14 (8.9)</w:t>
            </w: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57E1C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</w:p>
        </w:tc>
      </w:tr>
      <w:tr w:rsidR="00807AA3" w:rsidRPr="00807AA3" w14:paraId="749F4BE8" w14:textId="77777777" w:rsidTr="00807AA3">
        <w:trPr>
          <w:trHeight w:val="30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9F55C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  <w:t>Age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68FCD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7B351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71068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D216E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81C8D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</w:rPr>
            </w:pP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C31C7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E6FFF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B2ECC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</w:rPr>
            </w:pPr>
          </w:p>
        </w:tc>
      </w:tr>
      <w:tr w:rsidR="00807AA3" w:rsidRPr="00807AA3" w14:paraId="615B891F" w14:textId="77777777" w:rsidTr="00807AA3">
        <w:trPr>
          <w:trHeight w:val="30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FF09B" w14:textId="77777777" w:rsidR="00807AA3" w:rsidRPr="00807AA3" w:rsidRDefault="00807AA3" w:rsidP="00807AA3">
            <w:pPr>
              <w:widowControl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60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E1E63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945 (96.6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078A7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49 (1.6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1A3D1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56 (1.8)</w:t>
            </w:r>
          </w:p>
        </w:tc>
        <w:tc>
          <w:tcPr>
            <w:tcW w:w="7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65A39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&lt;.0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0199F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814 (92.3)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3A53A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31 (4.3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69250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05 (3.4)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7E4A5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&lt;.001</w:t>
            </w:r>
          </w:p>
        </w:tc>
      </w:tr>
      <w:tr w:rsidR="00807AA3" w:rsidRPr="00807AA3" w14:paraId="49A56BAD" w14:textId="77777777" w:rsidTr="00807AA3">
        <w:trPr>
          <w:trHeight w:val="30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85BC8" w14:textId="77777777" w:rsidR="00807AA3" w:rsidRPr="00807AA3" w:rsidRDefault="00807AA3" w:rsidP="00807AA3">
            <w:pPr>
              <w:widowControl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70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5C240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634 (94.3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9ECBD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77 (2.8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BE030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83 (3.0)</w:t>
            </w:r>
          </w:p>
        </w:tc>
        <w:tc>
          <w:tcPr>
            <w:tcW w:w="7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43687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CAF83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354 (84.3)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5FF97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19 (7.8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B3D3D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21 (7.9)</w:t>
            </w: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0930E4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</w:p>
        </w:tc>
      </w:tr>
      <w:tr w:rsidR="00807AA3" w:rsidRPr="00807AA3" w14:paraId="4938D768" w14:textId="77777777" w:rsidTr="00807AA3">
        <w:trPr>
          <w:trHeight w:val="30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0A54F" w14:textId="77777777" w:rsidR="00807AA3" w:rsidRPr="00807AA3" w:rsidRDefault="00807AA3" w:rsidP="00807AA3">
            <w:pPr>
              <w:widowControl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over 80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2C343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403 (87.4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9829C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1 (6.7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46707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7 (5.9)</w:t>
            </w:r>
          </w:p>
        </w:tc>
        <w:tc>
          <w:tcPr>
            <w:tcW w:w="7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13A0A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C868E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40 (73.8)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2F3EB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56 (12.1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43B6F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65 (14.1)</w:t>
            </w: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5912F3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</w:p>
        </w:tc>
      </w:tr>
      <w:tr w:rsidR="00807AA3" w:rsidRPr="00807AA3" w14:paraId="21456BE8" w14:textId="77777777" w:rsidTr="00807AA3">
        <w:trPr>
          <w:trHeight w:val="30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C9689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  <w:t>Income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7D2E0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18B55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AF8F3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D372E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A9C55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</w:rPr>
            </w:pP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C1A56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B043A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DD447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</w:rPr>
            </w:pPr>
          </w:p>
        </w:tc>
      </w:tr>
      <w:tr w:rsidR="00807AA3" w:rsidRPr="00807AA3" w14:paraId="10C14813" w14:textId="77777777" w:rsidTr="00807AA3">
        <w:trPr>
          <w:trHeight w:val="30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96969" w14:textId="77777777" w:rsidR="00807AA3" w:rsidRPr="00807AA3" w:rsidRDefault="00807AA3" w:rsidP="00807AA3">
            <w:pPr>
              <w:widowControl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Below median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DE1F2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352 (94.6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1E40C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92 (2.6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65FBF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98 (2.8)</w:t>
            </w:r>
          </w:p>
        </w:tc>
        <w:tc>
          <w:tcPr>
            <w:tcW w:w="7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415DA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0.1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72297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069 (86.6)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6BEE5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39 (6.7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607F9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34 (6.6)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C9873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0.33</w:t>
            </w:r>
          </w:p>
        </w:tc>
      </w:tr>
      <w:tr w:rsidR="00807AA3" w:rsidRPr="00807AA3" w14:paraId="6B91602F" w14:textId="77777777" w:rsidTr="00807AA3">
        <w:trPr>
          <w:trHeight w:val="30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6C1A3" w14:textId="77777777" w:rsidR="00807AA3" w:rsidRPr="00807AA3" w:rsidRDefault="00807AA3" w:rsidP="00807AA3">
            <w:pPr>
              <w:widowControl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Above median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F8805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630 (95.2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200AF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65 (2.4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0FD62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68 (2.5)</w:t>
            </w:r>
          </w:p>
        </w:tc>
        <w:tc>
          <w:tcPr>
            <w:tcW w:w="7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58134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A7140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439 (88.3)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7510F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67 (6.0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D77C1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57 (5.7)</w:t>
            </w: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57EFA4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</w:p>
        </w:tc>
      </w:tr>
      <w:tr w:rsidR="00807AA3" w:rsidRPr="00807AA3" w14:paraId="098EA783" w14:textId="77777777" w:rsidTr="00807AA3">
        <w:trPr>
          <w:trHeight w:val="30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3E3C9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  <w:t>Region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66179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6356C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C619B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9240B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87E55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</w:rPr>
            </w:pP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34F87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EE747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B6496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</w:rPr>
            </w:pPr>
          </w:p>
        </w:tc>
      </w:tr>
      <w:tr w:rsidR="00807AA3" w:rsidRPr="00807AA3" w14:paraId="383231A2" w14:textId="77777777" w:rsidTr="00807AA3">
        <w:trPr>
          <w:trHeight w:val="30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CF7F9" w14:textId="77777777" w:rsidR="00807AA3" w:rsidRPr="00807AA3" w:rsidRDefault="00807AA3" w:rsidP="00807AA3">
            <w:pPr>
              <w:widowControl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Seoul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1EBD1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275 (95.8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07B08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6 (2.0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CAE09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0 (2.3)</w:t>
            </w:r>
          </w:p>
        </w:tc>
        <w:tc>
          <w:tcPr>
            <w:tcW w:w="7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D57B9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0.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B46D8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187 (89.2)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9C93A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79 (5.9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97A1C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65 (4.9)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E34F3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0.01</w:t>
            </w:r>
          </w:p>
        </w:tc>
      </w:tr>
      <w:tr w:rsidR="00807AA3" w:rsidRPr="00807AA3" w14:paraId="3B9360EC" w14:textId="77777777" w:rsidTr="00807AA3">
        <w:trPr>
          <w:trHeight w:val="30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6E825" w14:textId="77777777" w:rsidR="00807AA3" w:rsidRPr="00807AA3" w:rsidRDefault="00807AA3" w:rsidP="00807AA3">
            <w:pPr>
              <w:widowControl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Gyeonggi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4BA8B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206 (95.6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53DF0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1 (2.5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5F90D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4 (1.9)</w:t>
            </w:r>
          </w:p>
        </w:tc>
        <w:tc>
          <w:tcPr>
            <w:tcW w:w="7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051E6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2A6CB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114 (88.3)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5831B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86 (6.8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34F9E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61 (4.8)</w:t>
            </w: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422BB4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</w:p>
        </w:tc>
      </w:tr>
      <w:tr w:rsidR="00807AA3" w:rsidRPr="00807AA3" w14:paraId="623DD59E" w14:textId="77777777" w:rsidTr="00807AA3">
        <w:trPr>
          <w:trHeight w:val="30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A10FB" w14:textId="77777777" w:rsidR="00807AA3" w:rsidRPr="00807AA3" w:rsidRDefault="00807AA3" w:rsidP="00807AA3">
            <w:pPr>
              <w:widowControl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Metropolitan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A3F74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459 (94.4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12FEA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44 (2.8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7F7A2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42 (2.7)</w:t>
            </w:r>
          </w:p>
        </w:tc>
        <w:tc>
          <w:tcPr>
            <w:tcW w:w="7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3AA3E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6BC55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340 (86.7)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3B803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00 (6.5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7083C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05 (6.8)</w:t>
            </w: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63A1AB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</w:p>
        </w:tc>
      </w:tr>
      <w:tr w:rsidR="00807AA3" w:rsidRPr="00807AA3" w14:paraId="3F90A9C3" w14:textId="77777777" w:rsidTr="00807AA3">
        <w:trPr>
          <w:trHeight w:val="30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8E696" w14:textId="77777777" w:rsidR="00807AA3" w:rsidRPr="00807AA3" w:rsidRDefault="00807AA3" w:rsidP="00807AA3">
            <w:pPr>
              <w:widowControl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Rural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300AE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042 (94.2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DD42E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56 (2.6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18855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70 (3.2)</w:t>
            </w:r>
          </w:p>
        </w:tc>
        <w:tc>
          <w:tcPr>
            <w:tcW w:w="7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7F161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40188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867 (86.1)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BC2CD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41 (6.5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D312D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60 (7.4)</w:t>
            </w: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46B2F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</w:p>
        </w:tc>
      </w:tr>
      <w:tr w:rsidR="00807AA3" w:rsidRPr="00807AA3" w14:paraId="6F30D68F" w14:textId="77777777" w:rsidTr="00807AA3">
        <w:trPr>
          <w:trHeight w:val="30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D86D1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  <w:t>Type of healthcare insurance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9C5C3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48868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1CAF6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3F64A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C5430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</w:rPr>
            </w:pP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6B770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82339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C0BE3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</w:rPr>
            </w:pPr>
          </w:p>
        </w:tc>
      </w:tr>
      <w:tr w:rsidR="00807AA3" w:rsidRPr="00807AA3" w14:paraId="3D4E1F7B" w14:textId="77777777" w:rsidTr="00807AA3">
        <w:trPr>
          <w:trHeight w:val="30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416A6" w14:textId="77777777" w:rsidR="00807AA3" w:rsidRPr="00807AA3" w:rsidRDefault="00807AA3" w:rsidP="00807AA3">
            <w:pPr>
              <w:widowControl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Medical Aid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5AAF6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68 (91.8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C4BE1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4 (4.8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7A62B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0 (3.4)</w:t>
            </w:r>
          </w:p>
        </w:tc>
        <w:tc>
          <w:tcPr>
            <w:tcW w:w="7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E98A2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0.0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276F7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29 (78.4)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A9BCD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7 (9.2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7D88B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6 (12.3)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B3ADE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&lt;.001</w:t>
            </w:r>
          </w:p>
        </w:tc>
      </w:tr>
      <w:tr w:rsidR="00807AA3" w:rsidRPr="00807AA3" w14:paraId="328B428F" w14:textId="77777777" w:rsidTr="00807AA3">
        <w:trPr>
          <w:trHeight w:val="30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A7A70" w14:textId="77777777" w:rsidR="00807AA3" w:rsidRPr="00807AA3" w:rsidRDefault="00807AA3" w:rsidP="00807AA3">
            <w:pPr>
              <w:widowControl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NHI Self-employed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802D7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742 (94.6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1B82B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46 (2.5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2F6BA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53 (2.9)</w:t>
            </w:r>
          </w:p>
        </w:tc>
        <w:tc>
          <w:tcPr>
            <w:tcW w:w="7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024BF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E91CB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609 (87.4)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C13DA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16 (6.3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27CBE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16 (6.3)</w:t>
            </w: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786A19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</w:p>
        </w:tc>
      </w:tr>
      <w:tr w:rsidR="00807AA3" w:rsidRPr="00807AA3" w14:paraId="0DBAED13" w14:textId="77777777" w:rsidTr="00807AA3">
        <w:trPr>
          <w:trHeight w:val="30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53CFF" w14:textId="77777777" w:rsidR="00807AA3" w:rsidRPr="00807AA3" w:rsidRDefault="00807AA3" w:rsidP="00807AA3">
            <w:pPr>
              <w:widowControl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NHI Employee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1BC55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972 (95.2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2DD7A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97 (2.3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74793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03 (2.5)</w:t>
            </w:r>
          </w:p>
        </w:tc>
        <w:tc>
          <w:tcPr>
            <w:tcW w:w="7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17300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57B01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670 (88.0)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C9697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63 (6.3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9EA0B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39 (5.7)</w:t>
            </w: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49F96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</w:p>
        </w:tc>
      </w:tr>
      <w:tr w:rsidR="00807AA3" w:rsidRPr="00807AA3" w14:paraId="55DD743C" w14:textId="77777777" w:rsidTr="00807AA3">
        <w:trPr>
          <w:trHeight w:val="30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5B27D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  <w:t>Disability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D5547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D65E7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B11FB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D9376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F086F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</w:rPr>
            </w:pP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359C0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6E2E8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BB50C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</w:rPr>
            </w:pPr>
          </w:p>
        </w:tc>
      </w:tr>
      <w:tr w:rsidR="00807AA3" w:rsidRPr="00807AA3" w14:paraId="1D96924A" w14:textId="77777777" w:rsidTr="00807AA3">
        <w:trPr>
          <w:trHeight w:val="30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10AB3" w14:textId="77777777" w:rsidR="00807AA3" w:rsidRPr="00807AA3" w:rsidRDefault="00807AA3" w:rsidP="00807AA3">
            <w:pPr>
              <w:widowControl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Non-disabled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433E5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5079 (94.9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79AE1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39 (2.6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D768B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35 (2.5)</w:t>
            </w:r>
          </w:p>
        </w:tc>
        <w:tc>
          <w:tcPr>
            <w:tcW w:w="7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96CF1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0.7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5271A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4693 (87.7)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9EA37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39 (6.3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AE452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21 (6.0)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5FB4E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0.1</w:t>
            </w:r>
          </w:p>
        </w:tc>
      </w:tr>
      <w:tr w:rsidR="00807AA3" w:rsidRPr="00807AA3" w14:paraId="3FC6AAAE" w14:textId="77777777" w:rsidTr="00807AA3">
        <w:trPr>
          <w:trHeight w:val="30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6E824" w14:textId="77777777" w:rsidR="00807AA3" w:rsidRPr="00807AA3" w:rsidRDefault="00807AA3" w:rsidP="00807AA3">
            <w:pPr>
              <w:widowControl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Disabled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47CF3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903 (94.9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A683E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8 (1.9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DF6ED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1 (3.3)</w:t>
            </w:r>
          </w:p>
        </w:tc>
        <w:tc>
          <w:tcPr>
            <w:tcW w:w="7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6CB38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F1D8E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815 (85.6)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D8DF3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67 (7.0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B9A6B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70 (7.4)</w:t>
            </w: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4FA701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</w:p>
        </w:tc>
      </w:tr>
      <w:tr w:rsidR="00807AA3" w:rsidRPr="00807AA3" w14:paraId="5A1A701F" w14:textId="77777777" w:rsidTr="00807AA3">
        <w:trPr>
          <w:trHeight w:val="30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E9C78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  <w:t>CCI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57777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50232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21C91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ECFCC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6BF3E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</w:rPr>
            </w:pP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38A36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A078B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035BE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</w:rPr>
            </w:pPr>
          </w:p>
        </w:tc>
      </w:tr>
      <w:tr w:rsidR="00807AA3" w:rsidRPr="00807AA3" w14:paraId="16AD61CD" w14:textId="77777777" w:rsidTr="00807AA3">
        <w:trPr>
          <w:trHeight w:val="30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C34A5" w14:textId="77777777" w:rsidR="00807AA3" w:rsidRPr="00807AA3" w:rsidRDefault="00807AA3" w:rsidP="00807AA3">
            <w:pPr>
              <w:widowControl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C808C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411 (97.4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C5632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0 (1.4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3A61D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7 (1.2)</w:t>
            </w:r>
          </w:p>
        </w:tc>
        <w:tc>
          <w:tcPr>
            <w:tcW w:w="7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87A62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&lt;.0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BBEE5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324 (91.4)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72100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68 (4.7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9C442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56 (3.9)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AE7DA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&lt;.001</w:t>
            </w:r>
          </w:p>
        </w:tc>
      </w:tr>
      <w:tr w:rsidR="00807AA3" w:rsidRPr="00807AA3" w14:paraId="2AACCA62" w14:textId="77777777" w:rsidTr="00807AA3">
        <w:trPr>
          <w:trHeight w:val="30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DB384" w14:textId="77777777" w:rsidR="00807AA3" w:rsidRPr="00807AA3" w:rsidRDefault="00807AA3" w:rsidP="00807AA3">
            <w:pPr>
              <w:widowControl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C91B8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875 (98.0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EED41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8 (0.9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08CEF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0 (1.1)</w:t>
            </w:r>
          </w:p>
        </w:tc>
        <w:tc>
          <w:tcPr>
            <w:tcW w:w="7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6BA11C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0ABC7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817 (91.5)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ACDD3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2 (3.6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7245D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44 (4.9)</w:t>
            </w: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9B08C8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</w:p>
        </w:tc>
      </w:tr>
      <w:tr w:rsidR="00807AA3" w:rsidRPr="00807AA3" w14:paraId="46F328E1" w14:textId="77777777" w:rsidTr="00807AA3">
        <w:trPr>
          <w:trHeight w:val="30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CD064" w14:textId="77777777" w:rsidR="00807AA3" w:rsidRPr="00807AA3" w:rsidRDefault="00807AA3" w:rsidP="00807AA3">
            <w:pPr>
              <w:widowControl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36E69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815 (96.3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F8312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2 (1.4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4039B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9 (2.2)</w:t>
            </w:r>
          </w:p>
        </w:tc>
        <w:tc>
          <w:tcPr>
            <w:tcW w:w="7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B48C0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2A679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758 (89.6)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936B0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8 (4.5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3E9C3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50 (5.9)</w:t>
            </w: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B9FED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</w:p>
        </w:tc>
      </w:tr>
      <w:tr w:rsidR="00807AA3" w:rsidRPr="00807AA3" w14:paraId="26ED27E9" w14:textId="77777777" w:rsidTr="00807AA3">
        <w:trPr>
          <w:trHeight w:val="30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41B26" w14:textId="77777777" w:rsidR="00807AA3" w:rsidRPr="00807AA3" w:rsidRDefault="00807AA3" w:rsidP="00807AA3">
            <w:pPr>
              <w:widowControl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≥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271B8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881 (92.4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195DA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17 (3.8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ECFB2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20 (3.8)</w:t>
            </w:r>
          </w:p>
        </w:tc>
        <w:tc>
          <w:tcPr>
            <w:tcW w:w="7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2B11C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16A04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609 (83.7)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D1C68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68 (8.6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78C6A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41 (7.7)</w:t>
            </w: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26EAF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</w:p>
        </w:tc>
      </w:tr>
      <w:tr w:rsidR="00807AA3" w:rsidRPr="00807AA3" w14:paraId="035E46D1" w14:textId="77777777" w:rsidTr="00807AA3">
        <w:trPr>
          <w:trHeight w:val="30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0E48B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  <w:t xml:space="preserve">Type of hospital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C8C9A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ABD32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90B6C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7E30F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E9277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</w:rPr>
            </w:pP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594CE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A77CE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2F2EE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</w:rPr>
            </w:pPr>
          </w:p>
        </w:tc>
      </w:tr>
      <w:tr w:rsidR="00807AA3" w:rsidRPr="00807AA3" w14:paraId="390EB5B8" w14:textId="77777777" w:rsidTr="00807AA3">
        <w:trPr>
          <w:trHeight w:val="30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F75CD" w14:textId="77777777" w:rsidR="00807AA3" w:rsidRPr="00807AA3" w:rsidRDefault="00807AA3" w:rsidP="00807AA3">
            <w:pPr>
              <w:widowControl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Tertiary hospital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70F72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580 (95.0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87E6D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92 (2.4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6F8BB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98 (2.6)</w:t>
            </w:r>
          </w:p>
        </w:tc>
        <w:tc>
          <w:tcPr>
            <w:tcW w:w="7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115AB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0.3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92527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313 (87.9)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30F73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29 (6.1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49726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28 (6.0)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78DFB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0.56</w:t>
            </w:r>
          </w:p>
        </w:tc>
      </w:tr>
      <w:tr w:rsidR="00807AA3" w:rsidRPr="00807AA3" w14:paraId="258D9BC4" w14:textId="77777777" w:rsidTr="00807AA3">
        <w:trPr>
          <w:trHeight w:val="30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E1E07" w14:textId="77777777" w:rsidR="00807AA3" w:rsidRPr="00807AA3" w:rsidRDefault="00807AA3" w:rsidP="00807AA3">
            <w:pPr>
              <w:widowControl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General hospital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29F47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007 (94.4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52B21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56 (2.6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45DA4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63 (3.0)</w:t>
            </w:r>
          </w:p>
        </w:tc>
        <w:tc>
          <w:tcPr>
            <w:tcW w:w="7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A92F73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E2491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834 (86.3)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DCE0E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47 (6.9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6C0D5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45 (6.8)</w:t>
            </w: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08BBC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</w:p>
        </w:tc>
      </w:tr>
      <w:tr w:rsidR="00807AA3" w:rsidRPr="00807AA3" w14:paraId="696A1F0B" w14:textId="77777777" w:rsidTr="00807AA3">
        <w:trPr>
          <w:trHeight w:val="30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D7A55" w14:textId="77777777" w:rsidR="00807AA3" w:rsidRPr="00807AA3" w:rsidRDefault="00807AA3" w:rsidP="00807AA3">
            <w:pPr>
              <w:widowControl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Other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AD755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95 (96.6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3CA84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9 (2.2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D26B6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5 (1.2)</w:t>
            </w:r>
          </w:p>
        </w:tc>
        <w:tc>
          <w:tcPr>
            <w:tcW w:w="7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2D827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B2750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61 (88.3)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FE50E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0 (7.3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31E62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8 (4.4)</w:t>
            </w: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15657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</w:p>
        </w:tc>
      </w:tr>
      <w:tr w:rsidR="00807AA3" w:rsidRPr="00807AA3" w14:paraId="4A2F1866" w14:textId="77777777" w:rsidTr="00807AA3">
        <w:trPr>
          <w:trHeight w:val="30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5E83A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  <w:t>Type of treatment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ABCE1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CEC56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38EF6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0468B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EE771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</w:rPr>
            </w:pP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17C38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74397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8CA21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</w:rPr>
            </w:pPr>
          </w:p>
        </w:tc>
      </w:tr>
      <w:tr w:rsidR="00807AA3" w:rsidRPr="00807AA3" w14:paraId="658CC247" w14:textId="77777777" w:rsidTr="00807AA3">
        <w:trPr>
          <w:trHeight w:val="30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7D4AE" w14:textId="77777777" w:rsidR="00807AA3" w:rsidRPr="00807AA3" w:rsidRDefault="00807AA3" w:rsidP="00807AA3">
            <w:pPr>
              <w:widowControl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Surgery only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6BF9A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920 (95.1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126C0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69 (2.2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8693E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81 (2.6)</w:t>
            </w:r>
          </w:p>
        </w:tc>
        <w:tc>
          <w:tcPr>
            <w:tcW w:w="7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A5307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&lt;.0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015C5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716 (88.5)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02BCB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60 (5.2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CBCB9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94 (6.3)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0E4F7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&lt;.001</w:t>
            </w:r>
          </w:p>
        </w:tc>
      </w:tr>
      <w:tr w:rsidR="00807AA3" w:rsidRPr="00807AA3" w14:paraId="02503E18" w14:textId="77777777" w:rsidTr="00807AA3">
        <w:trPr>
          <w:trHeight w:val="30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602DF" w14:textId="05B6E4AB" w:rsidR="00807AA3" w:rsidRPr="00807AA3" w:rsidRDefault="00807AA3" w:rsidP="00807AA3">
            <w:pPr>
              <w:widowControl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Surgery &amp; Chemo or radiotherapy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90020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885 (95.3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6A0AB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70 (2.3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EA02F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73 (2.4)</w:t>
            </w:r>
          </w:p>
        </w:tc>
        <w:tc>
          <w:tcPr>
            <w:tcW w:w="7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3D94F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461F3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633 (87.0)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E6E3C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15 (7.1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7CE2A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80 (5.9)</w:t>
            </w: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7CD6FB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</w:p>
        </w:tc>
      </w:tr>
      <w:tr w:rsidR="00807AA3" w:rsidRPr="00807AA3" w14:paraId="45CB7DA3" w14:textId="77777777" w:rsidTr="00807AA3">
        <w:trPr>
          <w:trHeight w:val="30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AC934" w14:textId="546F3130" w:rsidR="00807AA3" w:rsidRPr="00807AA3" w:rsidRDefault="00807AA3" w:rsidP="00807AA3">
            <w:pPr>
              <w:widowControl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Chemo or radiotherapy only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5A95C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77 (85.5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EF442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8 (8.7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D468B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2 (5.8)</w:t>
            </w:r>
          </w:p>
        </w:tc>
        <w:tc>
          <w:tcPr>
            <w:tcW w:w="7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680FAB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E16C6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59 (76.8)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C62F4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1 (15.0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CE6E3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7 (8.2)</w:t>
            </w: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924770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</w:p>
        </w:tc>
      </w:tr>
      <w:tr w:rsidR="00807AA3" w:rsidRPr="00807AA3" w14:paraId="41AB39AF" w14:textId="77777777" w:rsidTr="00807AA3">
        <w:trPr>
          <w:trHeight w:val="30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FA9E9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  <w:lastRenderedPageBreak/>
              <w:t>Death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6255D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432D6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EEB40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3AFDF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ED947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</w:rPr>
            </w:pP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23569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7D4F6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1B6B5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</w:rPr>
            </w:pPr>
          </w:p>
        </w:tc>
      </w:tr>
      <w:tr w:rsidR="00807AA3" w:rsidRPr="00807AA3" w14:paraId="09B8720E" w14:textId="77777777" w:rsidTr="00807AA3">
        <w:trPr>
          <w:trHeight w:val="30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0D90C" w14:textId="77777777" w:rsidR="00807AA3" w:rsidRPr="00807AA3" w:rsidRDefault="00807AA3" w:rsidP="00807AA3">
            <w:pPr>
              <w:widowControl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Survivor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37F78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5651 (96.3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DFDD4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92 (1.6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82AF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25 (2.1)</w:t>
            </w:r>
          </w:p>
        </w:tc>
        <w:tc>
          <w:tcPr>
            <w:tcW w:w="7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55728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&lt;.0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D5C5E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4183 (94.1)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D5CE4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00 (2.3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14907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61 (3.6)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B8635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&lt;.001</w:t>
            </w:r>
          </w:p>
        </w:tc>
      </w:tr>
      <w:tr w:rsidR="00807AA3" w:rsidRPr="00807AA3" w14:paraId="13D06F49" w14:textId="77777777" w:rsidTr="00807AA3">
        <w:trPr>
          <w:trHeight w:val="30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C2B8D" w14:textId="77777777" w:rsidR="00807AA3" w:rsidRPr="00807AA3" w:rsidRDefault="00807AA3" w:rsidP="00807AA3">
            <w:pPr>
              <w:widowControl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Died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F76FE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31 (75.7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4E602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65 (14.9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8BEC1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41 (9.4)</w:t>
            </w:r>
          </w:p>
        </w:tc>
        <w:tc>
          <w:tcPr>
            <w:tcW w:w="7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ADEC3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0A0DA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325 (71.2)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7A602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06 (16.4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87A42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30 (12.4)</w:t>
            </w: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372698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</w:p>
        </w:tc>
      </w:tr>
      <w:tr w:rsidR="00807AA3" w:rsidRPr="00807AA3" w14:paraId="760E2014" w14:textId="77777777" w:rsidTr="00807AA3">
        <w:trPr>
          <w:trHeight w:val="30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A03BC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  <w:t>Year of colorectal cancer incidence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E1053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50F80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0890E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6929C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3512D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</w:rPr>
            </w:pP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DF168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2F640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DDC6C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</w:rPr>
            </w:pPr>
          </w:p>
        </w:tc>
      </w:tr>
      <w:tr w:rsidR="00807AA3" w:rsidRPr="00807AA3" w14:paraId="41A2FC4D" w14:textId="77777777" w:rsidTr="00BE0404">
        <w:trPr>
          <w:trHeight w:val="30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1A16B" w14:textId="77777777" w:rsidR="00807AA3" w:rsidRPr="00807AA3" w:rsidRDefault="00807AA3" w:rsidP="00807AA3">
            <w:pPr>
              <w:widowControl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00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A4CFA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731 (97.5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7FB1F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0 (1.3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9A81B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9 (1.2)</w:t>
            </w:r>
          </w:p>
        </w:tc>
        <w:tc>
          <w:tcPr>
            <w:tcW w:w="7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D62F777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&lt;.0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C5A09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680 (90.7)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6E1E2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7 (4.9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49A67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3 (4.4)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C452A2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&lt;.001</w:t>
            </w:r>
          </w:p>
        </w:tc>
      </w:tr>
      <w:tr w:rsidR="00807AA3" w:rsidRPr="00807AA3" w14:paraId="0C429DFC" w14:textId="77777777" w:rsidTr="00BE0404">
        <w:trPr>
          <w:trHeight w:val="30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5DBBC" w14:textId="77777777" w:rsidR="00807AA3" w:rsidRPr="00807AA3" w:rsidRDefault="00807AA3" w:rsidP="00807AA3">
            <w:pPr>
              <w:widowControl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00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B72E4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816 (95.8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38C7E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1 (2.5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17466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5 (1.8)</w:t>
            </w:r>
          </w:p>
        </w:tc>
        <w:tc>
          <w:tcPr>
            <w:tcW w:w="7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FB307E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01788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756 (88.7)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39A5F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49 (5.8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5D972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47 (5.5)</w:t>
            </w:r>
          </w:p>
        </w:tc>
        <w:tc>
          <w:tcPr>
            <w:tcW w:w="82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43C753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</w:p>
        </w:tc>
      </w:tr>
      <w:tr w:rsidR="00807AA3" w:rsidRPr="00807AA3" w14:paraId="4665A6D5" w14:textId="77777777" w:rsidTr="00BE0404">
        <w:trPr>
          <w:trHeight w:val="30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3966C" w14:textId="77777777" w:rsidR="00807AA3" w:rsidRPr="00807AA3" w:rsidRDefault="00807AA3" w:rsidP="00807AA3">
            <w:pPr>
              <w:widowControl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01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EB12E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828 (95.9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02CF7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3 (1.5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9F849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2 (2.5)</w:t>
            </w:r>
          </w:p>
        </w:tc>
        <w:tc>
          <w:tcPr>
            <w:tcW w:w="7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4712B0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4C1AD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778 (90.2)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6FE96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8 (4.4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19A2F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47 (5.4)</w:t>
            </w:r>
          </w:p>
        </w:tc>
        <w:tc>
          <w:tcPr>
            <w:tcW w:w="82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04C0CE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</w:p>
        </w:tc>
      </w:tr>
      <w:tr w:rsidR="00807AA3" w:rsidRPr="00807AA3" w14:paraId="453662F1" w14:textId="77777777" w:rsidTr="00BE0404">
        <w:trPr>
          <w:trHeight w:val="30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E06EE" w14:textId="77777777" w:rsidR="00807AA3" w:rsidRPr="00807AA3" w:rsidRDefault="00807AA3" w:rsidP="00807AA3">
            <w:pPr>
              <w:widowControl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01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CB23A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877 (95.4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E25C5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4 (2.6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BFA72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18 (2.0)</w:t>
            </w:r>
          </w:p>
        </w:tc>
        <w:tc>
          <w:tcPr>
            <w:tcW w:w="7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338EE7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E0330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802 (87.3)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D4F63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63 (6.9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B41B0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54 (5.9)</w:t>
            </w:r>
          </w:p>
        </w:tc>
        <w:tc>
          <w:tcPr>
            <w:tcW w:w="82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C3C3AB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</w:p>
        </w:tc>
      </w:tr>
      <w:tr w:rsidR="00807AA3" w:rsidRPr="00807AA3" w14:paraId="435DB61E" w14:textId="77777777" w:rsidTr="00BE0404">
        <w:trPr>
          <w:trHeight w:val="30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EA000" w14:textId="77777777" w:rsidR="00807AA3" w:rsidRPr="00807AA3" w:rsidRDefault="00807AA3" w:rsidP="00807AA3">
            <w:pPr>
              <w:widowControl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01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D01C8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915 (94.6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A3111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2 (2.3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94A17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0 (3.1)</w:t>
            </w:r>
          </w:p>
        </w:tc>
        <w:tc>
          <w:tcPr>
            <w:tcW w:w="7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2C4A5E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DD537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845 (87.4)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94305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57 (5.9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CFED2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65 (6.7)</w:t>
            </w:r>
          </w:p>
        </w:tc>
        <w:tc>
          <w:tcPr>
            <w:tcW w:w="82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787642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</w:p>
        </w:tc>
      </w:tr>
      <w:tr w:rsidR="00807AA3" w:rsidRPr="00807AA3" w14:paraId="036E9FB8" w14:textId="77777777" w:rsidTr="00BE0404">
        <w:trPr>
          <w:trHeight w:val="30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06533" w14:textId="77777777" w:rsidR="00807AA3" w:rsidRPr="00807AA3" w:rsidRDefault="00807AA3" w:rsidP="00807AA3">
            <w:pPr>
              <w:widowControl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01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76098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953 (93.2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185DB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1 (3.0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8E5D8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9 (3.8)</w:t>
            </w:r>
          </w:p>
        </w:tc>
        <w:tc>
          <w:tcPr>
            <w:tcW w:w="7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B66DA8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985E0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867 (84.8)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18C90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80 (7.8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A2DE8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76 (7.4)</w:t>
            </w:r>
          </w:p>
        </w:tc>
        <w:tc>
          <w:tcPr>
            <w:tcW w:w="82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6FDC98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</w:p>
        </w:tc>
      </w:tr>
      <w:tr w:rsidR="00807AA3" w:rsidRPr="00807AA3" w14:paraId="19D5CFF3" w14:textId="77777777" w:rsidTr="00BE0404">
        <w:trPr>
          <w:trHeight w:val="303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209EB" w14:textId="77777777" w:rsidR="00807AA3" w:rsidRPr="00807AA3" w:rsidRDefault="00807AA3" w:rsidP="00807AA3">
            <w:pPr>
              <w:widowControl/>
              <w:spacing w:after="0" w:line="240" w:lineRule="auto"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201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35F6C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862 (92.6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0B761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6 (3.9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7FBE5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33 (3.5)</w:t>
            </w:r>
          </w:p>
        </w:tc>
        <w:tc>
          <w:tcPr>
            <w:tcW w:w="7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F7838A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E2F02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780 (83.8)</w:t>
            </w: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E2C75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82 (8.8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C37FA" w14:textId="77777777" w:rsidR="00807AA3" w:rsidRPr="00807AA3" w:rsidRDefault="00807AA3" w:rsidP="00807AA3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  <w:t>69 (7.4)</w:t>
            </w:r>
          </w:p>
        </w:tc>
        <w:tc>
          <w:tcPr>
            <w:tcW w:w="822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3DC69DB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</w:rPr>
            </w:pPr>
          </w:p>
        </w:tc>
      </w:tr>
      <w:tr w:rsidR="00807AA3" w:rsidRPr="00807AA3" w14:paraId="5A721C60" w14:textId="77777777" w:rsidTr="00807AA3">
        <w:trPr>
          <w:trHeight w:val="303"/>
        </w:trPr>
        <w:tc>
          <w:tcPr>
            <w:tcW w:w="700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76B81" w14:textId="75C245CF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4"/>
              </w:rPr>
            </w:pPr>
            <w:r w:rsidRPr="00807AA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4"/>
              </w:rPr>
              <w:t>Note: National Health Insurance; CCI: Charlson comorbidity index</w:t>
            </w:r>
            <w:r w:rsidR="000F055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4"/>
              </w:rPr>
              <w:t>; LOS: Length of stay</w:t>
            </w:r>
          </w:p>
        </w:tc>
        <w:tc>
          <w:tcPr>
            <w:tcW w:w="19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3FF9D" w14:textId="77777777" w:rsidR="00807AA3" w:rsidRPr="00807AA3" w:rsidRDefault="00807AA3" w:rsidP="00807AA3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4"/>
              </w:rPr>
            </w:pPr>
          </w:p>
        </w:tc>
      </w:tr>
    </w:tbl>
    <w:p w14:paraId="1C5ED04D" w14:textId="77777777" w:rsidR="003D7778" w:rsidRPr="00752D11" w:rsidRDefault="003D7778" w:rsidP="00A803D8">
      <w:pPr>
        <w:widowControl/>
        <w:rPr>
          <w:rFonts w:eastAsia="맑은 고딕"/>
        </w:rPr>
      </w:pPr>
    </w:p>
    <w:sectPr w:rsidR="003D7778" w:rsidRPr="00752D11" w:rsidSect="00EA5EE1">
      <w:footerReference w:type="default" r:id="rId7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67BA2B" w14:textId="77777777" w:rsidR="002D6D3B" w:rsidRDefault="002D6D3B">
      <w:pPr>
        <w:spacing w:after="0" w:line="240" w:lineRule="auto"/>
      </w:pPr>
      <w:r>
        <w:separator/>
      </w:r>
    </w:p>
  </w:endnote>
  <w:endnote w:type="continuationSeparator" w:id="0">
    <w:p w14:paraId="0302BE2A" w14:textId="77777777" w:rsidR="002D6D3B" w:rsidRDefault="002D6D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02711200"/>
      <w:docPartObj>
        <w:docPartGallery w:val="Page Numbers (Bottom of Page)"/>
        <w:docPartUnique/>
      </w:docPartObj>
    </w:sdtPr>
    <w:sdtContent>
      <w:p w14:paraId="644DCB35" w14:textId="1934580A" w:rsidR="002813C1" w:rsidRPr="002813C1" w:rsidRDefault="00FA5D16">
        <w:pPr>
          <w:pStyle w:val="af"/>
          <w:jc w:val="center"/>
        </w:pPr>
        <w:r w:rsidRPr="002813C1">
          <w:fldChar w:fldCharType="begin"/>
        </w:r>
        <w:r w:rsidRPr="002813C1">
          <w:instrText xml:space="preserve"> PAGE   \* MERGEFORMAT </w:instrText>
        </w:r>
        <w:r w:rsidRPr="002813C1">
          <w:fldChar w:fldCharType="separate"/>
        </w:r>
        <w:r w:rsidR="00FF0B4A">
          <w:rPr>
            <w:noProof/>
          </w:rPr>
          <w:t>1</w:t>
        </w:r>
        <w:r w:rsidRPr="002813C1">
          <w:fldChar w:fldCharType="end"/>
        </w:r>
      </w:p>
    </w:sdtContent>
  </w:sdt>
  <w:p w14:paraId="37EEEC2D" w14:textId="77777777" w:rsidR="002813C1" w:rsidRPr="002813C1" w:rsidRDefault="002813C1">
    <w:pPr>
      <w:pStyle w:val="af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2ACEC2" w14:textId="77777777" w:rsidR="002D6D3B" w:rsidRDefault="002D6D3B">
      <w:pPr>
        <w:spacing w:after="0" w:line="240" w:lineRule="auto"/>
      </w:pPr>
      <w:r>
        <w:separator/>
      </w:r>
    </w:p>
  </w:footnote>
  <w:footnote w:type="continuationSeparator" w:id="0">
    <w:p w14:paraId="626ED3AE" w14:textId="77777777" w:rsidR="002D6D3B" w:rsidRDefault="002D6D3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F03ADE"/>
    <w:multiLevelType w:val="hybridMultilevel"/>
    <w:tmpl w:val="1664630E"/>
    <w:lvl w:ilvl="0" w:tplc="B27A7A56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A0F69AB4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8DA2E620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1060A11A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C7663DE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B3BEF7E2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1DEC4DE4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80C0D90C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579ED17C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" w15:restartNumberingAfterBreak="0">
    <w:nsid w:val="5ECB5E83"/>
    <w:multiLevelType w:val="multilevel"/>
    <w:tmpl w:val="308E1A5C"/>
    <w:lvl w:ilvl="0">
      <w:start w:val="1"/>
      <w:numFmt w:val="upperLetter"/>
      <w:lvlText w:val="(%1)"/>
      <w:lvlJc w:val="left"/>
      <w:pPr>
        <w:ind w:left="7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79906C0E"/>
    <w:multiLevelType w:val="hybridMultilevel"/>
    <w:tmpl w:val="1632C51E"/>
    <w:lvl w:ilvl="0" w:tplc="CA525714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18C0F19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DAC5CC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35E464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914264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704810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AC4C1F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AA8158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E48E9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FE82B15"/>
    <w:multiLevelType w:val="multilevel"/>
    <w:tmpl w:val="15C46346"/>
    <w:lvl w:ilvl="0">
      <w:start w:val="1"/>
      <w:numFmt w:val="lowerLetter"/>
      <w:lvlText w:val="(%1)"/>
      <w:lvlJc w:val="left"/>
      <w:pPr>
        <w:ind w:left="7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293293276">
    <w:abstractNumId w:val="3"/>
  </w:num>
  <w:num w:numId="2" w16cid:durableId="396977882">
    <w:abstractNumId w:val="1"/>
  </w:num>
  <w:num w:numId="3" w16cid:durableId="1151562029">
    <w:abstractNumId w:val="2"/>
  </w:num>
  <w:num w:numId="4" w16cid:durableId="929454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removeDateAndTime/>
  <w:bordersDoNotSurroundHeader/>
  <w:bordersDoNotSurroundFooter/>
  <w:defaultTabStop w:val="800"/>
  <w:displayHorizontalDrawingGridEvery w:val="0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rA0NzQxtzQ1NjEzMDVX0lEKTi0uzszPAykwrAUAyVZ3/y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Intl J Equity in Health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zzvxp5tb92rrmeddx4pde0c59pv95rwrdwd&quot;&gt;My EndNote Library&lt;record-ids&gt;&lt;item&gt;152&lt;/item&gt;&lt;item&gt;334&lt;/item&gt;&lt;item&gt;404&lt;/item&gt;&lt;item&gt;405&lt;/item&gt;&lt;item&gt;406&lt;/item&gt;&lt;item&gt;407&lt;/item&gt;&lt;item&gt;408&lt;/item&gt;&lt;item&gt;409&lt;/item&gt;&lt;item&gt;410&lt;/item&gt;&lt;item&gt;411&lt;/item&gt;&lt;item&gt;412&lt;/item&gt;&lt;item&gt;413&lt;/item&gt;&lt;item&gt;414&lt;/item&gt;&lt;item&gt;415&lt;/item&gt;&lt;item&gt;416&lt;/item&gt;&lt;item&gt;417&lt;/item&gt;&lt;item&gt;418&lt;/item&gt;&lt;item&gt;419&lt;/item&gt;&lt;item&gt;420&lt;/item&gt;&lt;item&gt;421&lt;/item&gt;&lt;item&gt;422&lt;/item&gt;&lt;item&gt;423&lt;/item&gt;&lt;item&gt;424&lt;/item&gt;&lt;item&gt;425&lt;/item&gt;&lt;item&gt;426&lt;/item&gt;&lt;item&gt;427&lt;/item&gt;&lt;item&gt;428&lt;/item&gt;&lt;item&gt;429&lt;/item&gt;&lt;item&gt;430&lt;/item&gt;&lt;item&gt;431&lt;/item&gt;&lt;item&gt;432&lt;/item&gt;&lt;item&gt;433&lt;/item&gt;&lt;item&gt;434&lt;/item&gt;&lt;/record-ids&gt;&lt;/item&gt;&lt;/Libraries&gt;"/>
  </w:docVars>
  <w:rsids>
    <w:rsidRoot w:val="004C4139"/>
    <w:rsid w:val="00022B11"/>
    <w:rsid w:val="00022FFA"/>
    <w:rsid w:val="0004079B"/>
    <w:rsid w:val="000504DF"/>
    <w:rsid w:val="000965CD"/>
    <w:rsid w:val="000A38A6"/>
    <w:rsid w:val="000B4B1F"/>
    <w:rsid w:val="000D2919"/>
    <w:rsid w:val="000D77CB"/>
    <w:rsid w:val="000E3ED8"/>
    <w:rsid w:val="000F0557"/>
    <w:rsid w:val="000F50DE"/>
    <w:rsid w:val="00100624"/>
    <w:rsid w:val="00105B84"/>
    <w:rsid w:val="00113F0F"/>
    <w:rsid w:val="0012476F"/>
    <w:rsid w:val="00142B5E"/>
    <w:rsid w:val="00143130"/>
    <w:rsid w:val="001712C4"/>
    <w:rsid w:val="001757D0"/>
    <w:rsid w:val="00191593"/>
    <w:rsid w:val="001A72F5"/>
    <w:rsid w:val="001D358D"/>
    <w:rsid w:val="001E721F"/>
    <w:rsid w:val="001F0354"/>
    <w:rsid w:val="002211CA"/>
    <w:rsid w:val="00223733"/>
    <w:rsid w:val="0023509E"/>
    <w:rsid w:val="002427A9"/>
    <w:rsid w:val="00242AA6"/>
    <w:rsid w:val="002513DB"/>
    <w:rsid w:val="00266E75"/>
    <w:rsid w:val="00271C15"/>
    <w:rsid w:val="00274543"/>
    <w:rsid w:val="002813C1"/>
    <w:rsid w:val="00286216"/>
    <w:rsid w:val="002963CF"/>
    <w:rsid w:val="002C388C"/>
    <w:rsid w:val="002D6D3B"/>
    <w:rsid w:val="002F1833"/>
    <w:rsid w:val="002F7F4B"/>
    <w:rsid w:val="003411DF"/>
    <w:rsid w:val="003449A8"/>
    <w:rsid w:val="00347CD9"/>
    <w:rsid w:val="00366DB9"/>
    <w:rsid w:val="00367F5E"/>
    <w:rsid w:val="0037027B"/>
    <w:rsid w:val="00372158"/>
    <w:rsid w:val="00382623"/>
    <w:rsid w:val="0039744E"/>
    <w:rsid w:val="003A1160"/>
    <w:rsid w:val="003A590C"/>
    <w:rsid w:val="003B078C"/>
    <w:rsid w:val="003B2778"/>
    <w:rsid w:val="003D7778"/>
    <w:rsid w:val="003E0FF0"/>
    <w:rsid w:val="003E284C"/>
    <w:rsid w:val="003F04EE"/>
    <w:rsid w:val="00401629"/>
    <w:rsid w:val="004130E9"/>
    <w:rsid w:val="00415018"/>
    <w:rsid w:val="0042724E"/>
    <w:rsid w:val="00444C0A"/>
    <w:rsid w:val="00447DB7"/>
    <w:rsid w:val="00450F72"/>
    <w:rsid w:val="00466531"/>
    <w:rsid w:val="004673C6"/>
    <w:rsid w:val="0048042E"/>
    <w:rsid w:val="0048511B"/>
    <w:rsid w:val="00487DEB"/>
    <w:rsid w:val="004A3327"/>
    <w:rsid w:val="004C4139"/>
    <w:rsid w:val="005048B8"/>
    <w:rsid w:val="00534BEE"/>
    <w:rsid w:val="00547375"/>
    <w:rsid w:val="00593564"/>
    <w:rsid w:val="005A7DE5"/>
    <w:rsid w:val="005B3D7E"/>
    <w:rsid w:val="005D3CF4"/>
    <w:rsid w:val="005D672C"/>
    <w:rsid w:val="005E6B0F"/>
    <w:rsid w:val="00603FB1"/>
    <w:rsid w:val="006318A6"/>
    <w:rsid w:val="00664734"/>
    <w:rsid w:val="00666448"/>
    <w:rsid w:val="00671086"/>
    <w:rsid w:val="006927CE"/>
    <w:rsid w:val="00696342"/>
    <w:rsid w:val="006A1359"/>
    <w:rsid w:val="006A3F62"/>
    <w:rsid w:val="006A73E4"/>
    <w:rsid w:val="006C17EB"/>
    <w:rsid w:val="006F4DE3"/>
    <w:rsid w:val="007339AC"/>
    <w:rsid w:val="00736734"/>
    <w:rsid w:val="007379C4"/>
    <w:rsid w:val="0074146A"/>
    <w:rsid w:val="00752D11"/>
    <w:rsid w:val="00763397"/>
    <w:rsid w:val="007B2237"/>
    <w:rsid w:val="007B6BE9"/>
    <w:rsid w:val="007D0722"/>
    <w:rsid w:val="007D5505"/>
    <w:rsid w:val="007E7E37"/>
    <w:rsid w:val="007F0F29"/>
    <w:rsid w:val="008015D4"/>
    <w:rsid w:val="00807AA3"/>
    <w:rsid w:val="00820EDD"/>
    <w:rsid w:val="00835265"/>
    <w:rsid w:val="00836871"/>
    <w:rsid w:val="00865CC6"/>
    <w:rsid w:val="00867FC7"/>
    <w:rsid w:val="00890134"/>
    <w:rsid w:val="00892CDD"/>
    <w:rsid w:val="00895658"/>
    <w:rsid w:val="008972ED"/>
    <w:rsid w:val="008A32D1"/>
    <w:rsid w:val="008B3290"/>
    <w:rsid w:val="008C1849"/>
    <w:rsid w:val="008F7D14"/>
    <w:rsid w:val="009327E9"/>
    <w:rsid w:val="00940257"/>
    <w:rsid w:val="009559B8"/>
    <w:rsid w:val="009608A9"/>
    <w:rsid w:val="009810CF"/>
    <w:rsid w:val="009841FE"/>
    <w:rsid w:val="0098564C"/>
    <w:rsid w:val="009A228F"/>
    <w:rsid w:val="009D094D"/>
    <w:rsid w:val="009D1FF1"/>
    <w:rsid w:val="009D2A23"/>
    <w:rsid w:val="009E46DA"/>
    <w:rsid w:val="009F7117"/>
    <w:rsid w:val="00A4411A"/>
    <w:rsid w:val="00A57FB4"/>
    <w:rsid w:val="00A61AE1"/>
    <w:rsid w:val="00A643D1"/>
    <w:rsid w:val="00A64B4C"/>
    <w:rsid w:val="00A663EF"/>
    <w:rsid w:val="00A803D8"/>
    <w:rsid w:val="00AA329E"/>
    <w:rsid w:val="00AB5B5B"/>
    <w:rsid w:val="00AC05EC"/>
    <w:rsid w:val="00AD1618"/>
    <w:rsid w:val="00B03224"/>
    <w:rsid w:val="00B13AA5"/>
    <w:rsid w:val="00B22D62"/>
    <w:rsid w:val="00B36439"/>
    <w:rsid w:val="00B65C94"/>
    <w:rsid w:val="00B86BE1"/>
    <w:rsid w:val="00B91CC7"/>
    <w:rsid w:val="00B9787B"/>
    <w:rsid w:val="00BA0C39"/>
    <w:rsid w:val="00BA267E"/>
    <w:rsid w:val="00BC0F78"/>
    <w:rsid w:val="00BE094F"/>
    <w:rsid w:val="00BF7739"/>
    <w:rsid w:val="00C0692A"/>
    <w:rsid w:val="00C13226"/>
    <w:rsid w:val="00C17D01"/>
    <w:rsid w:val="00C478EB"/>
    <w:rsid w:val="00C47E16"/>
    <w:rsid w:val="00C7599C"/>
    <w:rsid w:val="00C77C46"/>
    <w:rsid w:val="00C82FA4"/>
    <w:rsid w:val="00CB275F"/>
    <w:rsid w:val="00CD69CD"/>
    <w:rsid w:val="00D106B7"/>
    <w:rsid w:val="00D1662A"/>
    <w:rsid w:val="00D2350E"/>
    <w:rsid w:val="00D31C3E"/>
    <w:rsid w:val="00D325A6"/>
    <w:rsid w:val="00D514A7"/>
    <w:rsid w:val="00D7420E"/>
    <w:rsid w:val="00D91706"/>
    <w:rsid w:val="00D94599"/>
    <w:rsid w:val="00DC4751"/>
    <w:rsid w:val="00DD6460"/>
    <w:rsid w:val="00DE0A91"/>
    <w:rsid w:val="00DE190E"/>
    <w:rsid w:val="00DE7115"/>
    <w:rsid w:val="00DF6CA6"/>
    <w:rsid w:val="00E006A7"/>
    <w:rsid w:val="00E0765C"/>
    <w:rsid w:val="00E11631"/>
    <w:rsid w:val="00E126F5"/>
    <w:rsid w:val="00E171B9"/>
    <w:rsid w:val="00E342A4"/>
    <w:rsid w:val="00E464FB"/>
    <w:rsid w:val="00E60968"/>
    <w:rsid w:val="00E65074"/>
    <w:rsid w:val="00E705E8"/>
    <w:rsid w:val="00E748C0"/>
    <w:rsid w:val="00E77180"/>
    <w:rsid w:val="00E848E0"/>
    <w:rsid w:val="00E91E28"/>
    <w:rsid w:val="00E97060"/>
    <w:rsid w:val="00EA5EE1"/>
    <w:rsid w:val="00EB6279"/>
    <w:rsid w:val="00EB627D"/>
    <w:rsid w:val="00EC6DE4"/>
    <w:rsid w:val="00F336C6"/>
    <w:rsid w:val="00F34BEF"/>
    <w:rsid w:val="00F37B2F"/>
    <w:rsid w:val="00F6547F"/>
    <w:rsid w:val="00F67C4E"/>
    <w:rsid w:val="00F97942"/>
    <w:rsid w:val="00FA5D16"/>
    <w:rsid w:val="00FB0316"/>
    <w:rsid w:val="00FB7EDE"/>
    <w:rsid w:val="00FD0B6D"/>
    <w:rsid w:val="00FD30AB"/>
    <w:rsid w:val="00FD771E"/>
    <w:rsid w:val="00FF0169"/>
    <w:rsid w:val="00FF0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8609FB2"/>
  <w15:docId w15:val="{3EC75806-8873-48EE-976A-BF3FC8B4D4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heading 2" w:semiHidden="1" w:unhideWhenUsed="1"/>
    <w:lsdException w:name="heading 3" w:semiHidden="1" w:unhideWhenUsed="1"/>
    <w:lsdException w:name="heading 4" w:semiHidden="1" w:unhideWhenUsed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">
    <w:name w:val="toc 2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styleId="3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0" w:type="dxa"/>
        <w:bottom w:w="0" w:type="dxa"/>
        <w:right w:w="0" w:type="dxa"/>
      </w:tblCellMar>
    </w:tblPr>
  </w:style>
  <w:style w:type="character" w:styleId="a4">
    <w:name w:val="annotation reference"/>
    <w:basedOn w:val="a0"/>
    <w:rPr>
      <w:sz w:val="16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styleId="a7">
    <w:name w:val="No Spacing"/>
    <w:pPr>
      <w:widowControl w:val="0"/>
      <w:spacing w:after="0" w:line="240" w:lineRule="auto"/>
    </w:pPr>
  </w:style>
  <w:style w:type="character" w:styleId="a8">
    <w:name w:val="Hyperlink"/>
    <w:basedOn w:val="a0"/>
    <w:rPr>
      <w:color w:val="0563C1"/>
      <w:u w:val="single"/>
    </w:rPr>
  </w:style>
  <w:style w:type="paragraph" w:styleId="a9">
    <w:name w:val="List Paragraph"/>
    <w:basedOn w:val="a"/>
    <w:pPr>
      <w:ind w:left="800"/>
    </w:pPr>
  </w:style>
  <w:style w:type="paragraph" w:customStyle="1" w:styleId="EndNoteBibliographyTitle">
    <w:name w:val="EndNote Bibliography Title"/>
    <w:basedOn w:val="a"/>
    <w:qFormat/>
    <w:pPr>
      <w:spacing w:after="0"/>
      <w:jc w:val="center"/>
    </w:pPr>
    <w:rPr>
      <w:rFonts w:ascii="맑은 고딕" w:eastAsia="맑은 고딕" w:hAnsi="맑은 고딕" w:cs="맑은 고딕"/>
    </w:rPr>
  </w:style>
  <w:style w:type="paragraph" w:customStyle="1" w:styleId="EndNoteBibliography">
    <w:name w:val="EndNote Bibliography"/>
    <w:basedOn w:val="a"/>
    <w:pPr>
      <w:spacing w:line="240" w:lineRule="auto"/>
      <w:jc w:val="left"/>
    </w:pPr>
    <w:rPr>
      <w:rFonts w:ascii="맑은 고딕" w:eastAsia="맑은 고딕" w:hAnsi="맑은 고딕" w:cs="맑은 고딕"/>
    </w:rPr>
  </w:style>
  <w:style w:type="paragraph" w:styleId="aa">
    <w:name w:val="Revision"/>
    <w:pPr>
      <w:spacing w:after="0" w:line="240" w:lineRule="auto"/>
      <w:jc w:val="left"/>
    </w:pPr>
  </w:style>
  <w:style w:type="paragraph" w:styleId="ab">
    <w:name w:val="annotation text"/>
    <w:basedOn w:val="a"/>
    <w:pPr>
      <w:spacing w:after="0"/>
      <w:jc w:val="left"/>
    </w:pPr>
    <w:rPr>
      <w:rFonts w:ascii="Calibri" w:eastAsia="Calibri" w:hAnsi="Calibri" w:cs="Calibri"/>
    </w:rPr>
  </w:style>
  <w:style w:type="paragraph" w:styleId="ac">
    <w:name w:val="annotation subject"/>
    <w:basedOn w:val="ab"/>
    <w:rPr>
      <w:rFonts w:ascii="Times New Roman" w:eastAsia="Times New Roman" w:hAnsi="Times New Roman" w:cs="Times New Roman"/>
      <w:b/>
    </w:rPr>
  </w:style>
  <w:style w:type="paragraph" w:styleId="ad">
    <w:name w:val="Balloon Text"/>
    <w:basedOn w:val="a"/>
    <w:pPr>
      <w:spacing w:after="0" w:line="240" w:lineRule="auto"/>
    </w:pPr>
    <w:rPr>
      <w:rFonts w:ascii="Segoe UI" w:eastAsia="Segoe UI" w:hAnsi="Segoe UI" w:cs="Segoe UI"/>
      <w:sz w:val="18"/>
    </w:rPr>
  </w:style>
  <w:style w:type="paragraph" w:styleId="ae">
    <w:name w:val="header"/>
    <w:basedOn w:val="a"/>
    <w:pPr>
      <w:tabs>
        <w:tab w:val="center" w:pos="4513"/>
        <w:tab w:val="right" w:pos="9026"/>
      </w:tabs>
      <w:spacing w:after="0" w:line="240" w:lineRule="auto"/>
    </w:pPr>
  </w:style>
  <w:style w:type="paragraph" w:styleId="af">
    <w:name w:val="footer"/>
    <w:basedOn w:val="a"/>
    <w:link w:val="Char"/>
    <w:uiPriority w:val="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10">
    <w:name w:val="확인되지 않은 멘션1"/>
    <w:basedOn w:val="a0"/>
    <w:rPr>
      <w:color w:val="605E5C"/>
    </w:rPr>
  </w:style>
  <w:style w:type="paragraph" w:customStyle="1" w:styleId="EndNoteCategoryHeading">
    <w:name w:val="EndNote Category Heading"/>
    <w:basedOn w:val="a"/>
    <w:pPr>
      <w:spacing w:before="120" w:after="120"/>
      <w:jc w:val="left"/>
    </w:pPr>
    <w:rPr>
      <w:b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hd w:val="clear" w:color="auto" w:fill="F3F7F9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styleId="af0">
    <w:name w:val="footnote text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0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styleId="af1">
    <w:name w:val="endnote text"/>
    <w:basedOn w:val="a"/>
    <w:rPr>
      <w:rFonts w:ascii="Calibri" w:eastAsia="Calibri" w:hAnsi="Calibri" w:cs="Calibri"/>
    </w:rPr>
  </w:style>
  <w:style w:type="paragraph" w:styleId="af2">
    <w:name w:val="Block Text"/>
    <w:basedOn w:val="a"/>
    <w:pPr>
      <w:spacing w:line="360" w:lineRule="auto"/>
      <w:ind w:left="1200"/>
    </w:pPr>
    <w:rPr>
      <w:rFonts w:ascii="Calibri" w:eastAsia="Calibri" w:hAnsi="Calibri" w:cs="Calibri"/>
      <w:sz w:val="22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Region">
    <w:name w:val="Region"/>
    <w:basedOn w:val="a0"/>
    <w:rPr>
      <w:shd w:val="clear" w:color="auto" w:fill="D8E9EE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line="396" w:lineRule="auto"/>
    </w:pPr>
    <w:rPr>
      <w:rFonts w:ascii="Calibri" w:eastAsia="Calibri" w:hAnsi="Calibri" w:cs="Calibri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f3">
    <w:name w:val="Normal Indent"/>
    <w:basedOn w:val="a"/>
    <w:qFormat/>
    <w:pPr>
      <w:ind w:firstLine="480"/>
    </w:pPr>
    <w:rPr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4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line="396" w:lineRule="auto"/>
    </w:pPr>
    <w:rPr>
      <w:rFonts w:ascii="Calibri" w:eastAsia="Calibri" w:hAnsi="Calibri" w:cs="Calibri"/>
      <w:shd w:val="clear" w:color="auto" w:fill="EEFEF4"/>
    </w:rPr>
  </w:style>
  <w:style w:type="paragraph" w:styleId="30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f5">
    <w:name w:val="Subtitle"/>
    <w:basedOn w:val="a"/>
    <w:qFormat/>
    <w:pPr>
      <w:spacing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paragraph" w:customStyle="1" w:styleId="Quotation">
    <w:name w:val="Quotation"/>
    <w:basedOn w:val="a"/>
    <w:pPr>
      <w:spacing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Body">
    <w:name w:val="Table Body"/>
    <w:basedOn w:val="a"/>
    <w:pPr>
      <w:spacing w:line="396" w:lineRule="auto"/>
      <w:jc w:val="left"/>
    </w:pPr>
    <w:rPr>
      <w:rFonts w:ascii="Calibri" w:eastAsia="Calibri" w:hAnsi="Calibri" w:cs="Calibri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hd w:val="clear" w:color="auto" w:fill="F4FFED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styleId="af6">
    <w:name w:val="caption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character" w:customStyle="1" w:styleId="Char">
    <w:name w:val="바닥글 Char"/>
    <w:basedOn w:val="a0"/>
    <w:link w:val="af"/>
    <w:uiPriority w:val="99"/>
    <w:rsid w:val="00EA5EE1"/>
  </w:style>
  <w:style w:type="character" w:styleId="af7">
    <w:name w:val="line number"/>
    <w:basedOn w:val="a0"/>
    <w:uiPriority w:val="99"/>
    <w:rsid w:val="00EA5EE1"/>
  </w:style>
  <w:style w:type="character" w:styleId="af8">
    <w:name w:val="Placeholder Text"/>
    <w:basedOn w:val="a0"/>
    <w:uiPriority w:val="99"/>
    <w:rsid w:val="00603FB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732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8</TotalTime>
  <Pages>2</Pages>
  <Words>626</Words>
  <Characters>2752</Characters>
  <Application>Microsoft Office Word</Application>
  <DocSecurity>0</DocSecurity>
  <Lines>550</Lines>
  <Paragraphs>37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Noorhee Son</cp:lastModifiedBy>
  <cp:revision>149</cp:revision>
  <dcterms:created xsi:type="dcterms:W3CDTF">2022-07-29T00:32:00Z</dcterms:created>
  <dcterms:modified xsi:type="dcterms:W3CDTF">2023-12-11T0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GrammarlyDocumentId">
    <vt:lpwstr>6ff038b6fdb1b371f8f1186e94823a8584eb3063ddd59ed175a93e4f5875ccdb</vt:lpwstr>
  </property>
  <property fmtid="{D5CDD505-2E9C-101B-9397-08002B2CF9AE}" pid="6" name="JournalID">
    <vt:lpwstr/>
  </property>
  <property fmtid="{D5CDD505-2E9C-101B-9397-08002B2CF9AE}" pid="7" name="Merops -Original extension">
    <vt:lpwstr>docx</vt:lpwstr>
  </property>
  <property fmtid="{D5CDD505-2E9C-101B-9397-08002B2CF9AE}" pid="8" name="Merops change count">
    <vt:lpwstr>326</vt:lpwstr>
  </property>
  <property fmtid="{D5CDD505-2E9C-101B-9397-08002B2CF9AE}" pid="9" name="Merops client version">
    <vt:lpwstr>*</vt:lpwstr>
  </property>
  <property fmtid="{D5CDD505-2E9C-101B-9397-08002B2CF9AE}" pid="10" name="Merops comment count">
    <vt:lpwstr>0</vt:lpwstr>
  </property>
  <property fmtid="{D5CDD505-2E9C-101B-9397-08002B2CF9AE}" pid="11" name="Merops DOI links count">
    <vt:lpwstr>25</vt:lpwstr>
  </property>
  <property fmtid="{D5CDD505-2E9C-101B-9397-08002B2CF9AE}" pid="12" name="Merops email addresses count">
    <vt:lpwstr>1</vt:lpwstr>
  </property>
  <property fmtid="{D5CDD505-2E9C-101B-9397-08002B2CF9AE}" pid="13" name="Merops figures count">
    <vt:lpwstr>3</vt:lpwstr>
  </property>
  <property fmtid="{D5CDD505-2E9C-101B-9397-08002B2CF9AE}" pid="14" name="Merops footnotes/endnotes count">
    <vt:lpwstr>0</vt:lpwstr>
  </property>
  <property fmtid="{D5CDD505-2E9C-101B-9397-08002B2CF9AE}" pid="15" name="Merops graphics count">
    <vt:lpwstr>0</vt:lpwstr>
  </property>
  <property fmtid="{D5CDD505-2E9C-101B-9397-08002B2CF9AE}" pid="16" name="Merops input file path">
    <vt:lpwstr>*</vt:lpwstr>
  </property>
  <property fmtid="{D5CDD505-2E9C-101B-9397-08002B2CF9AE}" pid="17" name="Merops intra-document links count">
    <vt:lpwstr>0</vt:lpwstr>
  </property>
  <property fmtid="{D5CDD505-2E9C-101B-9397-08002B2CF9AE}" pid="18" name="Merops processed date">
    <vt:lpwstr>2022/07/26 12:14:08 A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33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>*</vt:lpwstr>
  </property>
  <property fmtid="{D5CDD505-2E9C-101B-9397-08002B2CF9AE}" pid="23" name="Merops Standard Set">
    <vt:lpwstr>*</vt:lpwstr>
  </property>
  <property fmtid="{D5CDD505-2E9C-101B-9397-08002B2CF9AE}" pid="24" name="Merops Standard Set modified">
    <vt:lpwstr>*</vt:lpwstr>
  </property>
  <property fmtid="{D5CDD505-2E9C-101B-9397-08002B2CF9AE}" pid="25" name="Merops tables count">
    <vt:lpwstr>3</vt:lpwstr>
  </property>
  <property fmtid="{D5CDD505-2E9C-101B-9397-08002B2CF9AE}" pid="26" name="Merops word count">
    <vt:lpwstr>4744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>numerical</vt:lpwstr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</Properties>
</file>